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70"/>
        <w:gridCol w:w="932"/>
        <w:gridCol w:w="900"/>
        <w:gridCol w:w="887"/>
        <w:gridCol w:w="726"/>
        <w:gridCol w:w="634"/>
        <w:gridCol w:w="660"/>
        <w:gridCol w:w="660"/>
        <w:gridCol w:w="753"/>
        <w:gridCol w:w="803"/>
      </w:tblGrid>
      <w:tr w:rsidR="006F417E" w:rsidRPr="006F417E" w14:paraId="742FD98D" w14:textId="77777777" w:rsidTr="00B716D1">
        <w:trPr>
          <w:trHeight w:hRule="exact" w:val="230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5142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5B12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9DEE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#Seq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6584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Cosine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3951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Frob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B364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AAD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CA70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JSD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ECA0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89F8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SSAL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D2C0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Bits</w:t>
            </w:r>
          </w:p>
        </w:tc>
      </w:tr>
      <w:tr w:rsidR="00880195" w:rsidRPr="006F417E" w14:paraId="5250A504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F333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TEV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EAD4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F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B82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BB2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EB9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BAB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02A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AA6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A38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67A2" w14:textId="04C6B938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880195" w:rsidRPr="006F417E" w14:paraId="32BAD9F8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6B42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B6E4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22A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CBC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042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80F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694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A15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AF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CA70" w14:textId="0EF61BD2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34</w:t>
            </w:r>
          </w:p>
        </w:tc>
      </w:tr>
      <w:tr w:rsidR="00880195" w:rsidRPr="006F417E" w14:paraId="69D96365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CA2C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D3F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D71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785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D72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D1B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892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A82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049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CFDE" w14:textId="1F93D970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55</w:t>
            </w:r>
          </w:p>
        </w:tc>
      </w:tr>
      <w:tr w:rsidR="00880195" w:rsidRPr="006F417E" w14:paraId="732F7656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FB2C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ACE4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5B8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6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231F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A85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F25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E04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05C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1C4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C056" w14:textId="2F53203B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69</w:t>
            </w:r>
          </w:p>
        </w:tc>
      </w:tr>
      <w:tr w:rsidR="00880195" w:rsidRPr="006F417E" w14:paraId="6E73AFB8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ABF0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0934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F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E2D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88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11C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119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F76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9FC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9D3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3394" w14:textId="10BE20A2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880195" w:rsidRPr="006F417E" w14:paraId="17C5C765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28D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C73F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964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F15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532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A9A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452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FEB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C83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69E8" w14:textId="56188ADF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64</w:t>
            </w:r>
          </w:p>
        </w:tc>
      </w:tr>
      <w:tr w:rsidR="00880195" w:rsidRPr="006F417E" w14:paraId="3BA301D3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269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36FB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1EC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80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425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0F2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207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74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DA1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6846" w14:textId="05577516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64</w:t>
            </w:r>
          </w:p>
        </w:tc>
      </w:tr>
      <w:tr w:rsidR="00880195" w:rsidRPr="006F417E" w14:paraId="04F575E1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BE8F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7C04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A04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6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F91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BD8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932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E29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978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575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0A28" w14:textId="608ECDD6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72</w:t>
            </w:r>
          </w:p>
        </w:tc>
      </w:tr>
      <w:tr w:rsidR="00880195" w:rsidRPr="006F417E" w14:paraId="4384A80C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E7F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F306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B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0B4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51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549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224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00D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064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908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CC6F" w14:textId="5AE49F37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6</w:t>
            </w:r>
          </w:p>
        </w:tc>
      </w:tr>
      <w:tr w:rsidR="00880195" w:rsidRPr="006F417E" w14:paraId="4023666C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983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B8AB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6F6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C93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140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251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D28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33F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E5F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4784" w14:textId="5D03865D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70</w:t>
            </w:r>
          </w:p>
        </w:tc>
      </w:tr>
      <w:tr w:rsidR="00880195" w:rsidRPr="006F417E" w14:paraId="60778D97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46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AE8D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525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B1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89E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CAF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549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2B4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176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0DA6" w14:textId="09AFE391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91</w:t>
            </w:r>
          </w:p>
        </w:tc>
      </w:tr>
      <w:tr w:rsidR="00880195" w:rsidRPr="006F417E" w14:paraId="7D66F4B0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D676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4953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FAE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6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2C3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DC1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B74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CC8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1CB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BC7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1F56" w14:textId="675946AA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87</w:t>
            </w:r>
          </w:p>
        </w:tc>
      </w:tr>
      <w:tr w:rsidR="00880195" w:rsidRPr="006F417E" w14:paraId="7D7E4BE8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0AF5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HCV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3F2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F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C50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66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C4F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01C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5AF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B9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88A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E209" w14:textId="717B0CFE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51</w:t>
            </w:r>
          </w:p>
        </w:tc>
      </w:tr>
      <w:tr w:rsidR="00880195" w:rsidRPr="006F417E" w14:paraId="7556B611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FEE9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25C2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59B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C44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3B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C7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31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497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EDB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67BF" w14:textId="72908396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8</w:t>
            </w:r>
          </w:p>
        </w:tc>
      </w:tr>
      <w:tr w:rsidR="00880195" w:rsidRPr="006F417E" w14:paraId="1F3D429E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A669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C3E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C39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908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78B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C18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96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A99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F3E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E4A4" w14:textId="1C3ACCA7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8</w:t>
            </w:r>
          </w:p>
        </w:tc>
      </w:tr>
      <w:tr w:rsidR="00880195" w:rsidRPr="006F417E" w14:paraId="33011CBB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57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8722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1DE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19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639F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47A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3E0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C8F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9D7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208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8E2C" w14:textId="59FDA608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9</w:t>
            </w:r>
          </w:p>
        </w:tc>
      </w:tr>
      <w:tr w:rsidR="00880195" w:rsidRPr="006F417E" w14:paraId="19E7CD5E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F73E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E009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FP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A34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EE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123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A6F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44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9B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475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CA17" w14:textId="4D816360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39</w:t>
            </w:r>
          </w:p>
        </w:tc>
      </w:tr>
      <w:tr w:rsidR="00880195" w:rsidRPr="006F417E" w14:paraId="3FBEDF2A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501C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2E84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70F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CF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558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CEB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546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208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BEF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FC3A" w14:textId="3ABFDAE1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9</w:t>
            </w:r>
          </w:p>
        </w:tc>
      </w:tr>
      <w:tr w:rsidR="00880195" w:rsidRPr="006F417E" w14:paraId="227C6E3F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A8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DE8D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867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26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FB4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A8E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4C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49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F82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1B20" w14:textId="4F6153DA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9</w:t>
            </w:r>
          </w:p>
        </w:tc>
      </w:tr>
      <w:tr w:rsidR="00880195" w:rsidRPr="006F417E" w14:paraId="39BCF038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35A4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8462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791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19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5713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79F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3CB0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638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EA0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8F5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2923" w14:textId="5620B149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35</w:t>
            </w:r>
          </w:p>
        </w:tc>
      </w:tr>
      <w:tr w:rsidR="00880195" w:rsidRPr="006F417E" w14:paraId="370B7562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5948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D6D3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B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5B4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B21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33F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35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9E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AB8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F3C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CB93" w14:textId="4F6B8F8E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83</w:t>
            </w:r>
          </w:p>
        </w:tc>
      </w:tr>
      <w:tr w:rsidR="00880195" w:rsidRPr="006F417E" w14:paraId="3F54A8FE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62C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9590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650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258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5DF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E5B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0D9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CF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228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9219" w14:textId="7C4CECD1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0</w:t>
            </w:r>
          </w:p>
        </w:tc>
      </w:tr>
      <w:tr w:rsidR="00880195" w:rsidRPr="006F417E" w14:paraId="1F386124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EEF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355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2AA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6A4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44E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7DE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56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7A5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049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2281" w14:textId="0696C71E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22</w:t>
            </w:r>
          </w:p>
        </w:tc>
      </w:tr>
      <w:tr w:rsidR="00880195" w:rsidRPr="006F417E" w14:paraId="1E99053F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7759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5FEF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1C0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19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022D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4B51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302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4BE2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34C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FF1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3467" w14:textId="725BD155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1.31</w:t>
            </w:r>
          </w:p>
        </w:tc>
      </w:tr>
      <w:tr w:rsidR="00880195" w:rsidRPr="006F417E" w14:paraId="28499731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13B5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GrB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EE14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F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61B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707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0CD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FB4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47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AD2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1B1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44B4" w14:textId="448BBF74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880195" w:rsidRPr="006F417E" w14:paraId="7C10F874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890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63E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B2F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A47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25B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0DE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5AD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CB7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5B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D158" w14:textId="6ED18A31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880195" w:rsidRPr="006F417E" w14:paraId="0B65C629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7207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41FE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AA1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98F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66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899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3D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CCF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FF9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4376" w14:textId="2041BD0C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880195" w:rsidRPr="006F417E" w14:paraId="6FF0A828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C087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D1C7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691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35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9F1E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BEA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F74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BDE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2A7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79A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1F6E" w14:textId="79EF37AE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880195" w:rsidRPr="006F417E" w14:paraId="6805F86F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7A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AA7E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FP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791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97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44B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8B7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8CB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F3F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4BB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4333" w14:textId="26AA88F7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880195" w:rsidRPr="006F417E" w14:paraId="3077BD73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97E9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9A76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926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9AA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B6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52F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E22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389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F0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9005" w14:textId="1827DF97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880195" w:rsidRPr="006F417E" w14:paraId="297AD026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B00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FE49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345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2D0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DCA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CEC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EC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872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FB9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FB69" w14:textId="01857972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880195" w:rsidRPr="006F417E" w14:paraId="29BCEE53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15F2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E472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A2B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35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DE6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535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DBF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9F9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508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E0A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3FAE" w14:textId="63F9E3B0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880195" w:rsidRPr="006F417E" w14:paraId="3CCACFD3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025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9BE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B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05C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456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CA3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A03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2D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692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996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A9EE" w14:textId="282E1FFA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880195" w:rsidRPr="006F417E" w14:paraId="38D5325A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AC9D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F08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6D2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81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A11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C4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9D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429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65A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DC7A" w14:textId="2D471900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880195" w:rsidRPr="006F417E" w14:paraId="6261C97F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6E1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B942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DC5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B46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68C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44E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1F8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E7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B08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C9FE" w14:textId="06C8D1A1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880195" w:rsidRPr="006F417E" w14:paraId="131EC447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FE2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0E88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496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35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DD2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6BD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248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A66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FF2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572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5BA7" w14:textId="72C9A1D1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880195" w:rsidRPr="006F417E" w14:paraId="206C652F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8A86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HIV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0008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F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2C7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65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89A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18F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D69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E37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CF9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2774" w14:textId="257EE509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880195" w:rsidRPr="006F417E" w14:paraId="3CDE2FB8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7FF5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C993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D1B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0DA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C38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535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961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71E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8A2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F4EE" w14:textId="0359508D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880195" w:rsidRPr="006F417E" w14:paraId="41B9BC53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76D8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FD8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312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7A1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B00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D70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1E1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F2D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E45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CD53" w14:textId="3A42396B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880195" w:rsidRPr="006F417E" w14:paraId="2F7DC707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775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5C09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988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37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D23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BF7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A54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701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D23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244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D75C" w14:textId="683A47CB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21</w:t>
            </w:r>
          </w:p>
        </w:tc>
      </w:tr>
      <w:tr w:rsidR="00880195" w:rsidRPr="006F417E" w14:paraId="4707D65B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32E2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CBB0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FP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F2A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069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E11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DED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7DE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FAF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56E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04ED" w14:textId="40340364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880195" w:rsidRPr="006F417E" w14:paraId="53A3FF9A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4E3B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F9DD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514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669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BA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D1C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EF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299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E1E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E092" w14:textId="2107478C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880195" w:rsidRPr="006F417E" w14:paraId="4DF07920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AA7C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3455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8030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8D1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F15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3FF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0D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C58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F7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560A" w14:textId="3F3733CD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8</w:t>
            </w:r>
          </w:p>
        </w:tc>
      </w:tr>
      <w:tr w:rsidR="00880195" w:rsidRPr="006F417E" w14:paraId="794BDEC6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A302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57CD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FF4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37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372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37D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41B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D05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996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E66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AD8C" w14:textId="5F665CF4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32</w:t>
            </w:r>
          </w:p>
        </w:tc>
      </w:tr>
      <w:tr w:rsidR="00880195" w:rsidRPr="006F417E" w14:paraId="04FD0E1A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4923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C39E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B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60A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17B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04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C14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B54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C7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D14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18B2" w14:textId="6EBA229F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880195" w:rsidRPr="006F417E" w14:paraId="1BFFB1F1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C014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B34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E764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A21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75F6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E02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954A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2DBF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C797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9F1B" w14:textId="25770D42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04</w:t>
            </w:r>
          </w:p>
        </w:tc>
      </w:tr>
      <w:tr w:rsidR="00880195" w:rsidRPr="006F417E" w14:paraId="683B48D6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9F1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CFA8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0FF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19F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672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537B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6961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83F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200D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6898" w14:textId="530DD2ED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880195" w:rsidRPr="006F417E" w14:paraId="62AF72F0" w14:textId="77777777" w:rsidTr="00D77766">
        <w:trPr>
          <w:trHeight w:hRule="exact" w:val="23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2DBB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3FAA" w14:textId="77777777" w:rsidR="00880195" w:rsidRPr="006F417E" w:rsidRDefault="00880195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49B5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All (37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C6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99DE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8C1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981C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3088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A63" w14:textId="77777777" w:rsidR="00880195" w:rsidRPr="006F417E" w:rsidRDefault="00880195" w:rsidP="006F417E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9EA8" w14:textId="43A7DA83" w:rsidR="00880195" w:rsidRPr="00880195" w:rsidRDefault="00880195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880195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0.16</w:t>
            </w:r>
          </w:p>
        </w:tc>
      </w:tr>
      <w:tr w:rsidR="006F417E" w:rsidRPr="006F417E" w14:paraId="65B522A5" w14:textId="77777777" w:rsidTr="00B716D1">
        <w:trPr>
          <w:trHeight w:hRule="exact" w:val="230"/>
        </w:trPr>
        <w:tc>
          <w:tcPr>
            <w:tcW w:w="200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4E34" w14:textId="77777777" w:rsidR="006F417E" w:rsidRPr="006F417E" w:rsidRDefault="006F417E" w:rsidP="006F417E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Most Simila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2C1B" w14:textId="77777777" w:rsidR="006F417E" w:rsidRPr="006F417E" w:rsidRDefault="006F417E" w:rsidP="006F417E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F488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E63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82A7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6F1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5236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A01C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1861" w14:textId="77777777" w:rsidR="006F417E" w:rsidRPr="006F417E" w:rsidRDefault="006F417E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</w:tr>
      <w:tr w:rsidR="006F417E" w:rsidRPr="006F417E" w14:paraId="7583A41A" w14:textId="77777777" w:rsidTr="00B716D1">
        <w:trPr>
          <w:trHeight w:hRule="exact" w:val="230"/>
        </w:trPr>
        <w:tc>
          <w:tcPr>
            <w:tcW w:w="200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EF2DF" w14:textId="77777777" w:rsidR="006F417E" w:rsidRPr="006F417E" w:rsidRDefault="006F417E" w:rsidP="006F417E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Most Differ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5A88" w14:textId="77777777" w:rsidR="006F417E" w:rsidRPr="006F417E" w:rsidRDefault="006F417E" w:rsidP="006F417E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079E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2E1C" w14:textId="77777777" w:rsidR="006F417E" w:rsidRPr="006F417E" w:rsidRDefault="00B716D1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sym w:font="Symbol" w:char="F0D6"/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(2n)</w:t>
            </w: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CFB8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5C73F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8A0B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666B" w14:textId="77777777" w:rsidR="006F417E" w:rsidRPr="006F417E" w:rsidRDefault="006F417E" w:rsidP="006F417E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E6F9" w14:textId="77777777" w:rsidR="006F417E" w:rsidRPr="006F417E" w:rsidRDefault="006F417E" w:rsidP="00880195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6F417E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.32</w:t>
            </w:r>
          </w:p>
        </w:tc>
      </w:tr>
    </w:tbl>
    <w:p w14:paraId="563B6022" w14:textId="77777777" w:rsidR="00B716D1" w:rsidRPr="00EF5FF2" w:rsidRDefault="00B716D1" w:rsidP="00B716D1">
      <w:pPr>
        <w:rPr>
          <w:rFonts w:ascii="Helvetica" w:hAnsi="Helvetica"/>
          <w:sz w:val="18"/>
          <w:szCs w:val="18"/>
        </w:rPr>
      </w:pPr>
      <w:r>
        <w:rPr>
          <w:rFonts w:ascii="Helvetica" w:hAnsi="Helvetica"/>
          <w:noProof/>
          <w:sz w:val="18"/>
          <w:szCs w:val="18"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8D163F" wp14:editId="5A5BED19">
                <wp:simplePos x="0" y="0"/>
                <wp:positionH relativeFrom="column">
                  <wp:posOffset>-62865</wp:posOffset>
                </wp:positionH>
                <wp:positionV relativeFrom="paragraph">
                  <wp:posOffset>-7686675</wp:posOffset>
                </wp:positionV>
                <wp:extent cx="5212080" cy="255905"/>
                <wp:effectExtent l="0" t="0" r="0" b="0"/>
                <wp:wrapSquare wrapText="bothSides"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273B83" w14:textId="09E4A308" w:rsidR="00F519F5" w:rsidRPr="00EF5FF2" w:rsidRDefault="00F519F5" w:rsidP="00B716D1">
                            <w:pPr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 w:rsidRPr="00EF5FF2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Supplementary Table </w:t>
                            </w:r>
                            <w:r w:rsidR="00BB565E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 w:rsidRPr="00EF5FF2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 Results of </w:t>
                            </w:r>
                            <w:r w:rsidR="00BB565E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MFPred</w:t>
                            </w:r>
                            <w:r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 on different backbone ensembles.</w:t>
                            </w:r>
                            <w:r w:rsidRPr="00EF5FF2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bookmarkEnd w:id="0"/>
                          <w:p w14:paraId="0422CE69" w14:textId="77777777" w:rsidR="00F519F5" w:rsidRDefault="00F519F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8D163F" id="_x0000_t202" coordsize="21600,21600" o:spt="202" path="m0,0l0,21600,21600,21600,21600,0xe">
                <v:stroke joinstyle="miter"/>
                <v:path gradientshapeok="t" o:connecttype="rect"/>
              </v:shapetype>
              <v:shape id="Text Box 52" o:spid="_x0000_s1026" type="#_x0000_t202" style="position:absolute;margin-left:-4.95pt;margin-top:-605.2pt;width:410.4pt;height:2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" filled="f" stroked="f">
                <v:textbox>
                  <w:txbxContent>
                    <w:p w14:paraId="28273B83" w14:textId="09E4A308" w:rsidR="00F519F5" w:rsidRPr="00EF5FF2" w:rsidRDefault="00F519F5" w:rsidP="00B716D1">
                      <w:pPr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</w:pPr>
                      <w:bookmarkStart w:id="1" w:name="_GoBack"/>
                      <w:r w:rsidRPr="00EF5FF2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 xml:space="preserve">Supplementary Table </w:t>
                      </w:r>
                      <w:r w:rsidR="00BB565E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>2</w:t>
                      </w:r>
                      <w:r w:rsidRPr="00EF5FF2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 xml:space="preserve"> Results of </w:t>
                      </w:r>
                      <w:r w:rsidR="00BB565E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>MFPred</w:t>
                      </w:r>
                      <w:r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 xml:space="preserve"> on different backbone ensembles.</w:t>
                      </w:r>
                      <w:r w:rsidRPr="00EF5FF2">
                        <w:rPr>
                          <w:rFonts w:ascii="Helvetica" w:hAnsi="Helvetica"/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  <w:bookmarkEnd w:id="1"/>
                    <w:p w14:paraId="0422CE69" w14:textId="77777777" w:rsidR="00F519F5" w:rsidRDefault="00F519F5"/>
                  </w:txbxContent>
                </v:textbox>
                <w10:wrap type="square"/>
              </v:shape>
            </w:pict>
          </mc:Fallback>
        </mc:AlternateContent>
      </w:r>
      <w:r w:rsidRPr="00EF5FF2">
        <w:rPr>
          <w:rFonts w:ascii="Helvetica" w:hAnsi="Helvetica"/>
          <w:sz w:val="18"/>
          <w:szCs w:val="18"/>
          <w:vertAlign w:val="superscript"/>
        </w:rPr>
        <w:t>1</w:t>
      </w:r>
      <w:r w:rsidRPr="00EF5FF2">
        <w:rPr>
          <w:rFonts w:ascii="Helvetica" w:hAnsi="Helvetica"/>
          <w:sz w:val="18"/>
          <w:szCs w:val="18"/>
        </w:rPr>
        <w:t>n refers to the number of positions in the profile</w:t>
      </w:r>
    </w:p>
    <w:p w14:paraId="3EE3E320" w14:textId="77777777" w:rsidR="00CE4E2B" w:rsidRPr="006F417E" w:rsidRDefault="00CE4E2B">
      <w:pPr>
        <w:rPr>
          <w:rFonts w:ascii="Helvetica" w:hAnsi="Helvetica"/>
          <w:sz w:val="18"/>
          <w:szCs w:val="18"/>
        </w:rPr>
      </w:pPr>
    </w:p>
    <w:sectPr w:rsidR="00CE4E2B" w:rsidRPr="006F417E" w:rsidSect="00CE4E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17E"/>
    <w:rsid w:val="006F417E"/>
    <w:rsid w:val="00880195"/>
    <w:rsid w:val="00AD611F"/>
    <w:rsid w:val="00B44660"/>
    <w:rsid w:val="00B716D1"/>
    <w:rsid w:val="00BB565E"/>
    <w:rsid w:val="00CE4E2B"/>
    <w:rsid w:val="00F5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3605D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7</Words>
  <Characters>2037</Characters>
  <Application>Microsoft Macintosh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Rubenstein</dc:creator>
  <cp:keywords/>
  <dc:description/>
  <cp:lastModifiedBy>Aliza Rubenstein</cp:lastModifiedBy>
  <cp:revision>5</cp:revision>
  <dcterms:created xsi:type="dcterms:W3CDTF">2015-11-12T18:49:00Z</dcterms:created>
  <dcterms:modified xsi:type="dcterms:W3CDTF">2017-01-10T03:11:00Z</dcterms:modified>
</cp:coreProperties>
</file>